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A57" w:rsidRDefault="00F301BA" w:rsidP="00D2227F">
      <w:pPr>
        <w:jc w:val="center"/>
        <w:rPr>
          <w:rFonts w:ascii="Times New Roman" w:hAnsi="Times New Roman" w:cs="Times New Roman"/>
          <w:noProof/>
          <w:sz w:val="24"/>
          <w:szCs w:val="24"/>
          <w:lang w:eastAsia="fr-FR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2B508A6D">
            <wp:extent cx="5760000" cy="4586467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5864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61A57" w:rsidRDefault="00861A57">
      <w:pPr>
        <w:rPr>
          <w:rFonts w:ascii="Times New Roman" w:hAnsi="Times New Roman" w:cs="Times New Roman"/>
          <w:noProof/>
          <w:sz w:val="24"/>
          <w:szCs w:val="24"/>
          <w:lang w:eastAsia="fr-FR"/>
        </w:rPr>
      </w:pPr>
    </w:p>
    <w:p w:rsidR="00BD1F68" w:rsidRPr="00BD1F68" w:rsidRDefault="00BD1F68" w:rsidP="00BD1F68">
      <w:pPr>
        <w:jc w:val="both"/>
        <w:rPr>
          <w:rFonts w:ascii="Times New Roman" w:hAnsi="Times New Roman" w:cs="Times New Roman"/>
          <w:bCs/>
          <w:noProof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 w:eastAsia="fr-FR"/>
        </w:rPr>
        <w:t>Figure S1.</w:t>
      </w:r>
      <w:r w:rsidRPr="00BD1F68">
        <w:rPr>
          <w:rFonts w:ascii="Times New Roman" w:hAnsi="Times New Roman" w:cs="Times New Roman"/>
          <w:b/>
          <w:bCs/>
          <w:noProof/>
          <w:sz w:val="24"/>
          <w:szCs w:val="24"/>
          <w:lang w:val="en-US" w:eastAsia="fr-FR"/>
        </w:rPr>
        <w:t xml:space="preserve"> </w:t>
      </w:r>
      <w:r w:rsidRPr="00BD1F68">
        <w:rPr>
          <w:rFonts w:ascii="Times New Roman" w:hAnsi="Times New Roman" w:cs="Times New Roman"/>
          <w:bCs/>
          <w:noProof/>
          <w:sz w:val="24"/>
          <w:szCs w:val="24"/>
          <w:lang w:val="en-US" w:eastAsia="fr-FR"/>
        </w:rPr>
        <w:t xml:space="preserve">Time-course analysis of GCN2 activity and autophagy markers in response to leucine deprivation in MEFs. WT and </w:t>
      </w:r>
      <w:r w:rsidRPr="00BD1F68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US" w:eastAsia="fr-FR"/>
        </w:rPr>
        <w:t>gcn2</w:t>
      </w:r>
      <w:r w:rsidRPr="00BD1F68">
        <w:rPr>
          <w:rFonts w:ascii="Times New Roman" w:hAnsi="Times New Roman" w:cs="Times New Roman"/>
          <w:bCs/>
          <w:noProof/>
          <w:sz w:val="24"/>
          <w:szCs w:val="24"/>
          <w:lang w:val="en-US" w:eastAsia="fr-FR"/>
        </w:rPr>
        <w:t xml:space="preserve"> KO MEFs w</w:t>
      </w:r>
      <w:r w:rsidRPr="004441C3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 w:eastAsia="fr-FR"/>
        </w:rPr>
        <w:t>ere maintained in Ctr or -Leu medium for 2 or 4 h and total protein extracts w</w:t>
      </w:r>
      <w:r w:rsidR="004441C3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 w:eastAsia="fr-FR"/>
        </w:rPr>
        <w:t xml:space="preserve">ere analyzed by immunoblotting. </w:t>
      </w:r>
      <w:r w:rsidR="004441C3" w:rsidRPr="004441C3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 w:eastAsia="fr-FR"/>
        </w:rPr>
        <w:t xml:space="preserve">Representative immunoblots and relative quantifications of P-[S278]-ATG16L1 to GAPDH, LC3-II to LC3-I and p62 to GAPDH are </w:t>
      </w:r>
      <w:r w:rsidR="004441C3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 w:eastAsia="fr-FR"/>
        </w:rPr>
        <w:t>shown</w:t>
      </w:r>
      <w:r w:rsidR="004441C3" w:rsidRPr="004441C3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 w:eastAsia="fr-FR"/>
        </w:rPr>
        <w:t xml:space="preserve"> (three independent experiments).</w:t>
      </w:r>
      <w:r w:rsidRPr="004441C3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 w:eastAsia="fr-FR"/>
        </w:rPr>
        <w:t xml:space="preserve"> Bar v</w:t>
      </w:r>
      <w:r w:rsidRPr="00BD1F68">
        <w:rPr>
          <w:rFonts w:ascii="Times New Roman" w:hAnsi="Times New Roman" w:cs="Times New Roman"/>
          <w:bCs/>
          <w:noProof/>
          <w:sz w:val="24"/>
          <w:szCs w:val="24"/>
          <w:lang w:val="en-US" w:eastAsia="fr-FR"/>
        </w:rPr>
        <w:t xml:space="preserve">alues are mean ± SEM </w:t>
      </w:r>
      <w:r w:rsidR="007C4B4D">
        <w:rPr>
          <w:rFonts w:ascii="Times New Roman" w:hAnsi="Times New Roman" w:cs="Times New Roman"/>
          <w:bCs/>
          <w:noProof/>
          <w:sz w:val="24"/>
          <w:szCs w:val="24"/>
          <w:lang w:val="en-US" w:eastAsia="fr-FR"/>
        </w:rPr>
        <w:t>(*, p &lt; 0.05 relative to Ctr of</w:t>
      </w:r>
      <w:r w:rsidRPr="00BD1F68">
        <w:rPr>
          <w:rFonts w:ascii="Times New Roman" w:hAnsi="Times New Roman" w:cs="Times New Roman"/>
          <w:bCs/>
          <w:noProof/>
          <w:sz w:val="24"/>
          <w:szCs w:val="24"/>
          <w:lang w:val="en-US" w:eastAsia="fr-FR"/>
        </w:rPr>
        <w:t xml:space="preserve"> the same cell type, Student’s t-test).</w:t>
      </w:r>
    </w:p>
    <w:p w:rsidR="00861A57" w:rsidRPr="00861A57" w:rsidRDefault="00861A57">
      <w:pPr>
        <w:rPr>
          <w:rFonts w:ascii="Times New Roman" w:hAnsi="Times New Roman" w:cs="Times New Roman"/>
          <w:noProof/>
          <w:sz w:val="24"/>
          <w:szCs w:val="24"/>
          <w:lang w:val="en-US" w:eastAsia="fr-FR"/>
        </w:rPr>
      </w:pPr>
    </w:p>
    <w:p w:rsidR="00861A57" w:rsidRPr="00861A57" w:rsidRDefault="00861A57">
      <w:pPr>
        <w:rPr>
          <w:rFonts w:ascii="Times New Roman" w:hAnsi="Times New Roman" w:cs="Times New Roman"/>
          <w:noProof/>
          <w:sz w:val="24"/>
          <w:szCs w:val="24"/>
          <w:lang w:val="en-US" w:eastAsia="fr-FR"/>
        </w:rPr>
      </w:pPr>
      <w:r w:rsidRPr="00861A57">
        <w:rPr>
          <w:rFonts w:ascii="Times New Roman" w:hAnsi="Times New Roman" w:cs="Times New Roman"/>
          <w:noProof/>
          <w:sz w:val="24"/>
          <w:szCs w:val="24"/>
          <w:lang w:val="en-US" w:eastAsia="fr-FR"/>
        </w:rPr>
        <w:br w:type="page"/>
      </w:r>
    </w:p>
    <w:p w:rsidR="00357ABE" w:rsidRPr="00BD1F68" w:rsidRDefault="00357ABE" w:rsidP="00D2227F">
      <w:pPr>
        <w:jc w:val="center"/>
        <w:rPr>
          <w:rFonts w:ascii="Times New Roman" w:hAnsi="Times New Roman" w:cs="Times New Roman"/>
          <w:noProof/>
          <w:sz w:val="24"/>
          <w:szCs w:val="24"/>
          <w:lang w:val="en-US" w:eastAsia="fr-FR"/>
        </w:rPr>
      </w:pPr>
    </w:p>
    <w:p w:rsidR="006B472E" w:rsidRDefault="00442B7C" w:rsidP="00F0681C">
      <w:pPr>
        <w:jc w:val="center"/>
        <w:rPr>
          <w:rFonts w:ascii="Times New Roman" w:hAnsi="Times New Roman" w:cs="Times New Roman"/>
          <w:noProof/>
          <w:sz w:val="24"/>
          <w:szCs w:val="24"/>
          <w:lang w:eastAsia="fr-FR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11A4566E">
            <wp:extent cx="5760000" cy="2329986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3299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681C" w:rsidRPr="00861A57" w:rsidRDefault="00F0681C">
      <w:pPr>
        <w:rPr>
          <w:rFonts w:ascii="Times New Roman" w:hAnsi="Times New Roman" w:cs="Times New Roman"/>
          <w:noProof/>
          <w:sz w:val="24"/>
          <w:szCs w:val="24"/>
          <w:lang w:eastAsia="fr-FR"/>
        </w:rPr>
      </w:pPr>
    </w:p>
    <w:p w:rsidR="00BD1F68" w:rsidRPr="0054462E" w:rsidRDefault="00BD1F68" w:rsidP="00BD1F6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</w:t>
      </w:r>
      <w:r w:rsidRPr="00BD1F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increase in </w:t>
      </w:r>
      <w:proofErr w:type="spellStart"/>
      <w:r w:rsidRPr="00BD1F68">
        <w:rPr>
          <w:rFonts w:ascii="Times New Roman" w:hAnsi="Times New Roman" w:cs="Times New Roman"/>
          <w:bCs/>
          <w:sz w:val="24"/>
          <w:szCs w:val="24"/>
          <w:lang w:val="en-US"/>
        </w:rPr>
        <w:t>autophagic</w:t>
      </w:r>
      <w:proofErr w:type="spellEnd"/>
      <w:r w:rsidRPr="00BD1F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lux res</w:t>
      </w:r>
      <w:r w:rsidR="0095182A">
        <w:rPr>
          <w:rFonts w:ascii="Times New Roman" w:hAnsi="Times New Roman" w:cs="Times New Roman"/>
          <w:bCs/>
          <w:sz w:val="24"/>
          <w:szCs w:val="24"/>
          <w:lang w:val="en-US"/>
        </w:rPr>
        <w:t>ulti</w:t>
      </w:r>
      <w:r w:rsidR="0095182A" w:rsidRPr="0054462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ng from short-term leucine deprivation </w:t>
      </w:r>
      <w:proofErr w:type="gramStart"/>
      <w:r w:rsidRPr="0054462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was compromised</w:t>
      </w:r>
      <w:proofErr w:type="gramEnd"/>
      <w:r w:rsidRPr="0054462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in </w:t>
      </w:r>
      <w:r w:rsidRPr="0054462E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gcn2</w:t>
      </w:r>
      <w:r w:rsidRPr="0054462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KO cells. Immunoblot analyses of total protein extracts of WT and </w:t>
      </w:r>
      <w:r w:rsidRPr="0054462E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gcn2 </w:t>
      </w:r>
      <w:r w:rsidRPr="0054462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KO MEFs </w:t>
      </w:r>
      <w:proofErr w:type="gramStart"/>
      <w:r w:rsidRPr="0054462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ither kept</w:t>
      </w:r>
      <w:proofErr w:type="gramEnd"/>
      <w:r w:rsidRPr="0054462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in </w:t>
      </w:r>
      <w:proofErr w:type="spellStart"/>
      <w:r w:rsidRPr="0054462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Ctr</w:t>
      </w:r>
      <w:proofErr w:type="spellEnd"/>
      <w:r w:rsidRPr="0054462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or -</w:t>
      </w:r>
      <w:proofErr w:type="spellStart"/>
      <w:r w:rsidRPr="0054462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Leu</w:t>
      </w:r>
      <w:proofErr w:type="spellEnd"/>
      <w:r w:rsidRPr="0054462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medium in the absence or presence of chloroquine (CQ, 20 µM) for 1 h. Immunoblots of one representative experiment are shown. Relative quantification of LC3-II to LC3-I was performed from results of four independent experiments. Bar values are mean ± SEM (*, p</w:t>
      </w:r>
      <w:r w:rsidR="006F14CA" w:rsidRPr="0054462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&lt; 0.05 </w:t>
      </w:r>
      <w:r w:rsidR="007C4B4D" w:rsidRPr="0054462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relative to control</w:t>
      </w:r>
      <w:r w:rsidR="006F14CA" w:rsidRPr="0054462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</w:t>
      </w:r>
      <w:r w:rsidR="007C4B4D" w:rsidRPr="0054462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of</w:t>
      </w:r>
      <w:r w:rsidRPr="0054462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the same cell type, Student’s t-test).</w:t>
      </w:r>
    </w:p>
    <w:p w:rsidR="000D5424" w:rsidRPr="000D5424" w:rsidRDefault="000D5424" w:rsidP="000D542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D5424" w:rsidRPr="00861A57" w:rsidRDefault="000D5424" w:rsidP="00861A5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61A57" w:rsidRPr="00861A57" w:rsidRDefault="00861A5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44045" w:rsidRPr="00861A57" w:rsidRDefault="00E4404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2227F" w:rsidRDefault="00D2227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44045" w:rsidRDefault="00D2227F" w:rsidP="00D2227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w:drawing>
          <wp:inline distT="0" distB="0" distL="0" distR="0" wp14:anchorId="02DA99B4">
            <wp:extent cx="4279900" cy="2359660"/>
            <wp:effectExtent l="0" t="0" r="635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00" cy="2359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C4B4D" w:rsidRDefault="007C4B4D" w:rsidP="007C4B4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C4B4D" w:rsidRPr="007C4B4D" w:rsidRDefault="007C4B4D" w:rsidP="007C4B4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.</w:t>
      </w:r>
      <w:r w:rsidRPr="007C4B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own-regulation of ATF4 expression did not impede LC3 conversion in response to 2 h leucine or lysine deprivation in MEFs. Scrambled sequence (SCR) or </w:t>
      </w:r>
      <w:r w:rsidRPr="007C4B4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tf4</w:t>
      </w:r>
      <w:r w:rsidRPr="007C4B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iRNA-treated WT MEFs were cultured for 2 h in </w:t>
      </w:r>
      <w:proofErr w:type="spellStart"/>
      <w:r w:rsidRPr="007C4B4D">
        <w:rPr>
          <w:rFonts w:ascii="Times New Roman" w:hAnsi="Times New Roman" w:cs="Times New Roman"/>
          <w:bCs/>
          <w:sz w:val="24"/>
          <w:szCs w:val="24"/>
          <w:lang w:val="en-US"/>
        </w:rPr>
        <w:t>Ctr</w:t>
      </w:r>
      <w:proofErr w:type="spellEnd"/>
      <w:r w:rsidRPr="007C4B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-</w:t>
      </w:r>
      <w:proofErr w:type="spellStart"/>
      <w:r w:rsidRPr="007C4B4D">
        <w:rPr>
          <w:rFonts w:ascii="Times New Roman" w:hAnsi="Times New Roman" w:cs="Times New Roman"/>
          <w:bCs/>
          <w:sz w:val="24"/>
          <w:szCs w:val="24"/>
          <w:lang w:val="en-US"/>
        </w:rPr>
        <w:t>Leu</w:t>
      </w:r>
      <w:proofErr w:type="spellEnd"/>
      <w:r w:rsidRPr="007C4B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-Lys medium and total protein extracts </w:t>
      </w:r>
      <w:proofErr w:type="gramStart"/>
      <w:r w:rsidRPr="007C4B4D">
        <w:rPr>
          <w:rFonts w:ascii="Times New Roman" w:hAnsi="Times New Roman" w:cs="Times New Roman"/>
          <w:bCs/>
          <w:sz w:val="24"/>
          <w:szCs w:val="24"/>
          <w:lang w:val="en-US"/>
        </w:rPr>
        <w:t>were analyzed</w:t>
      </w:r>
      <w:proofErr w:type="gramEnd"/>
      <w:r w:rsidRPr="007C4B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y immunoblottin</w:t>
      </w:r>
      <w:r w:rsidRPr="00E31B6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g. </w:t>
      </w:r>
      <w:r w:rsidR="00E31B6E" w:rsidRPr="00E31B6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Representative </w:t>
      </w:r>
      <w:proofErr w:type="gramStart"/>
      <w:r w:rsidR="00E31B6E" w:rsidRPr="00E31B6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immunoblots</w:t>
      </w:r>
      <w:proofErr w:type="gramEnd"/>
      <w:r w:rsidR="00E31B6E" w:rsidRPr="00E31B6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relative quantification of LC3-II to LC3-I are given (three independent experiments). </w:t>
      </w:r>
      <w:r w:rsidRPr="00E31B6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B</w:t>
      </w:r>
      <w:r w:rsidRPr="007C4B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r values are mean ± SEM (*, p &lt; 0.05 relative to </w:t>
      </w:r>
      <w:proofErr w:type="spellStart"/>
      <w:r w:rsidRPr="007C4B4D">
        <w:rPr>
          <w:rFonts w:ascii="Times New Roman" w:hAnsi="Times New Roman" w:cs="Times New Roman"/>
          <w:bCs/>
          <w:sz w:val="24"/>
          <w:szCs w:val="24"/>
          <w:lang w:val="en-US"/>
        </w:rPr>
        <w:t>Ctr</w:t>
      </w:r>
      <w:proofErr w:type="spellEnd"/>
      <w:r w:rsidRPr="007C4B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 the same RNA sequence, Student’s t-test).</w:t>
      </w:r>
    </w:p>
    <w:p w:rsidR="00D2227F" w:rsidRDefault="00D2227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2227F" w:rsidRDefault="00D2227F" w:rsidP="00D2227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w:drawing>
          <wp:inline distT="0" distB="0" distL="0" distR="0" wp14:anchorId="31CA9F0A">
            <wp:extent cx="2676525" cy="2798445"/>
            <wp:effectExtent l="0" t="0" r="9525" b="1905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279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2227F" w:rsidRDefault="00D2227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2227F" w:rsidRPr="00D2227F" w:rsidRDefault="007D72F6" w:rsidP="00D2227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4. </w:t>
      </w:r>
      <w:r w:rsidR="00D2227F" w:rsidRPr="00D2227F">
        <w:rPr>
          <w:rFonts w:ascii="Times New Roman" w:hAnsi="Times New Roman" w:cs="Times New Roman"/>
          <w:sz w:val="24"/>
          <w:szCs w:val="24"/>
          <w:lang w:val="en-US"/>
        </w:rPr>
        <w:t>The GCN2-dependent phosphorylation of ATG16L1 resulting from short-term leucine-deprivation was associated with GCN2-dependent inhibition of mTORC1 activity. WT and</w:t>
      </w:r>
      <w:r w:rsidR="00D2227F" w:rsidRPr="00D222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cn2 </w:t>
      </w:r>
      <w:r w:rsidR="00D2227F" w:rsidRPr="00D2227F">
        <w:rPr>
          <w:rFonts w:ascii="Times New Roman" w:hAnsi="Times New Roman" w:cs="Times New Roman"/>
          <w:sz w:val="24"/>
          <w:szCs w:val="24"/>
          <w:lang w:val="en-US"/>
        </w:rPr>
        <w:t xml:space="preserve">KO MEFs were </w:t>
      </w:r>
      <w:proofErr w:type="gramStart"/>
      <w:r w:rsidR="00D2227F" w:rsidRPr="00D2227F">
        <w:rPr>
          <w:rFonts w:ascii="Times New Roman" w:hAnsi="Times New Roman" w:cs="Times New Roman"/>
          <w:sz w:val="24"/>
          <w:szCs w:val="24"/>
          <w:lang w:val="en-US"/>
        </w:rPr>
        <w:t>either kept</w:t>
      </w:r>
      <w:proofErr w:type="gramEnd"/>
      <w:r w:rsidR="00D2227F" w:rsidRPr="00D2227F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="00D2227F" w:rsidRPr="00D2227F">
        <w:rPr>
          <w:rFonts w:ascii="Times New Roman" w:hAnsi="Times New Roman" w:cs="Times New Roman"/>
          <w:sz w:val="24"/>
          <w:szCs w:val="24"/>
          <w:lang w:val="en-US"/>
        </w:rPr>
        <w:t>Ctr</w:t>
      </w:r>
      <w:proofErr w:type="spellEnd"/>
      <w:r w:rsidR="00D2227F" w:rsidRPr="00D2227F">
        <w:rPr>
          <w:rFonts w:ascii="Times New Roman" w:hAnsi="Times New Roman" w:cs="Times New Roman"/>
          <w:sz w:val="24"/>
          <w:szCs w:val="24"/>
          <w:lang w:val="en-US"/>
        </w:rPr>
        <w:t xml:space="preserve"> or -</w:t>
      </w:r>
      <w:proofErr w:type="spellStart"/>
      <w:r w:rsidR="00D2227F" w:rsidRPr="00D2227F">
        <w:rPr>
          <w:rFonts w:ascii="Times New Roman" w:hAnsi="Times New Roman" w:cs="Times New Roman"/>
          <w:sz w:val="24"/>
          <w:szCs w:val="24"/>
          <w:lang w:val="en-US"/>
        </w:rPr>
        <w:t>Leu</w:t>
      </w:r>
      <w:proofErr w:type="spellEnd"/>
      <w:r w:rsidR="00D2227F" w:rsidRPr="00D2227F">
        <w:rPr>
          <w:rFonts w:ascii="Times New Roman" w:hAnsi="Times New Roman" w:cs="Times New Roman"/>
          <w:sz w:val="24"/>
          <w:szCs w:val="24"/>
          <w:lang w:val="en-US"/>
        </w:rPr>
        <w:t xml:space="preserve"> medium for 1 h and total protein extracts were analyzed by immunobl</w:t>
      </w:r>
      <w:r w:rsidR="00E31B6E">
        <w:rPr>
          <w:rFonts w:ascii="Times New Roman" w:hAnsi="Times New Roman" w:cs="Times New Roman"/>
          <w:sz w:val="24"/>
          <w:szCs w:val="24"/>
          <w:lang w:val="en-US"/>
        </w:rPr>
        <w:t xml:space="preserve">otting. Representative data </w:t>
      </w:r>
      <w:proofErr w:type="gramStart"/>
      <w:r w:rsidR="00E31B6E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D2227F" w:rsidRPr="00D2227F">
        <w:rPr>
          <w:rFonts w:ascii="Times New Roman" w:hAnsi="Times New Roman" w:cs="Times New Roman"/>
          <w:sz w:val="24"/>
          <w:szCs w:val="24"/>
          <w:lang w:val="en-US"/>
        </w:rPr>
        <w:t>shown</w:t>
      </w:r>
      <w:proofErr w:type="gramEnd"/>
      <w:r w:rsidR="00D2227F" w:rsidRPr="00D2227F">
        <w:rPr>
          <w:rFonts w:ascii="Times New Roman" w:hAnsi="Times New Roman" w:cs="Times New Roman"/>
          <w:sz w:val="24"/>
          <w:szCs w:val="24"/>
          <w:lang w:val="en-US"/>
        </w:rPr>
        <w:t xml:space="preserve"> (three independent experiments). </w:t>
      </w:r>
    </w:p>
    <w:p w:rsidR="00D2227F" w:rsidRDefault="00D2227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2227F" w:rsidRDefault="00D2227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77842" w:rsidRDefault="00B7784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2227F" w:rsidRDefault="00B77842" w:rsidP="00B7784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w:drawing>
          <wp:inline distT="0" distB="0" distL="0" distR="0" wp14:anchorId="1780FA6C">
            <wp:extent cx="3828415" cy="2456815"/>
            <wp:effectExtent l="0" t="0" r="635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415" cy="2456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7842" w:rsidRDefault="00B7784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77842" w:rsidRPr="00B77842" w:rsidRDefault="007D72F6" w:rsidP="00B7784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5. </w:t>
      </w:r>
      <w:r w:rsidR="00B77842" w:rsidRPr="00B77842">
        <w:rPr>
          <w:rFonts w:ascii="Times New Roman" w:hAnsi="Times New Roman" w:cs="Times New Roman"/>
          <w:sz w:val="24"/>
          <w:szCs w:val="24"/>
          <w:lang w:val="en-US"/>
        </w:rPr>
        <w:t>GCN2 was not require</w:t>
      </w:r>
      <w:r w:rsidR="00B77842" w:rsidRPr="005446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 for </w:t>
      </w:r>
      <w:r w:rsidR="00E31B6E" w:rsidRPr="005446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pregulating</w:t>
      </w:r>
      <w:r w:rsidR="00B77842" w:rsidRPr="005446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utophagy in resp</w:t>
      </w:r>
      <w:r w:rsidR="00B77842" w:rsidRPr="00B77842">
        <w:rPr>
          <w:rFonts w:ascii="Times New Roman" w:hAnsi="Times New Roman" w:cs="Times New Roman"/>
          <w:sz w:val="24"/>
          <w:szCs w:val="24"/>
          <w:lang w:val="en-US"/>
        </w:rPr>
        <w:t xml:space="preserve">onse to 1 h withdrawal of all AAs in MEFs. Immunoblot analyses of total protein extracts of WT and </w:t>
      </w:r>
      <w:r w:rsidR="00B77842" w:rsidRPr="00B77842">
        <w:rPr>
          <w:rFonts w:ascii="Times New Roman" w:hAnsi="Times New Roman" w:cs="Times New Roman"/>
          <w:i/>
          <w:iCs/>
          <w:sz w:val="24"/>
          <w:szCs w:val="24"/>
          <w:lang w:val="en-US"/>
        </w:rPr>
        <w:t>gcn2</w:t>
      </w:r>
      <w:r w:rsidR="00B77842" w:rsidRPr="00B77842">
        <w:rPr>
          <w:rFonts w:ascii="Times New Roman" w:hAnsi="Times New Roman" w:cs="Times New Roman"/>
          <w:sz w:val="24"/>
          <w:szCs w:val="24"/>
          <w:lang w:val="en-US"/>
        </w:rPr>
        <w:t xml:space="preserve"> KO MEFs either kept in </w:t>
      </w:r>
      <w:proofErr w:type="spellStart"/>
      <w:r w:rsidR="00B77842" w:rsidRPr="00B77842">
        <w:rPr>
          <w:rFonts w:ascii="Times New Roman" w:hAnsi="Times New Roman" w:cs="Times New Roman"/>
          <w:sz w:val="24"/>
          <w:szCs w:val="24"/>
          <w:lang w:val="en-US"/>
        </w:rPr>
        <w:t>Ctr</w:t>
      </w:r>
      <w:proofErr w:type="spellEnd"/>
      <w:r w:rsidR="00B77842" w:rsidRPr="00B77842">
        <w:rPr>
          <w:rFonts w:ascii="Times New Roman" w:hAnsi="Times New Roman" w:cs="Times New Roman"/>
          <w:sz w:val="24"/>
          <w:szCs w:val="24"/>
          <w:lang w:val="en-US"/>
        </w:rPr>
        <w:t xml:space="preserve"> or -AA medium for 1 h. Representative immunoblots and relative quantification of LC3-II to LC3-I are given (three independent experiments). Bar values are mean ± SE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*, p &lt; 0.05 relative 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t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B77842" w:rsidRPr="00B77842">
        <w:rPr>
          <w:rFonts w:ascii="Times New Roman" w:hAnsi="Times New Roman" w:cs="Times New Roman"/>
          <w:sz w:val="24"/>
          <w:szCs w:val="24"/>
          <w:lang w:val="en-US"/>
        </w:rPr>
        <w:t xml:space="preserve"> the same cell type, Student’s t-test).</w:t>
      </w:r>
    </w:p>
    <w:p w:rsidR="00B77842" w:rsidRDefault="00B7784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77842" w:rsidRDefault="00B7784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77842" w:rsidRPr="00861A57" w:rsidRDefault="00B7784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77842" w:rsidRPr="00861A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045"/>
    <w:rsid w:val="000C62D6"/>
    <w:rsid w:val="000D5424"/>
    <w:rsid w:val="001A52F6"/>
    <w:rsid w:val="001E6721"/>
    <w:rsid w:val="00357ABE"/>
    <w:rsid w:val="00413E7F"/>
    <w:rsid w:val="00442B7C"/>
    <w:rsid w:val="004441C3"/>
    <w:rsid w:val="0054462E"/>
    <w:rsid w:val="006B472E"/>
    <w:rsid w:val="006F14CA"/>
    <w:rsid w:val="00757A32"/>
    <w:rsid w:val="007C4B4D"/>
    <w:rsid w:val="007D72F6"/>
    <w:rsid w:val="00861A57"/>
    <w:rsid w:val="0095182A"/>
    <w:rsid w:val="009C17ED"/>
    <w:rsid w:val="00B77842"/>
    <w:rsid w:val="00BD1F68"/>
    <w:rsid w:val="00D2227F"/>
    <w:rsid w:val="00E31B6E"/>
    <w:rsid w:val="00E44045"/>
    <w:rsid w:val="00F0681C"/>
    <w:rsid w:val="00F301BA"/>
    <w:rsid w:val="00FB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5381EA-DBDA-4ADF-856B-020B1E483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13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3E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7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5</Pages>
  <Words>369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Catherine Maurin</dc:creator>
  <cp:keywords/>
  <dc:description/>
  <cp:lastModifiedBy>Anne-Catherine Maurin</cp:lastModifiedBy>
  <cp:revision>18</cp:revision>
  <cp:lastPrinted>2022-01-11T12:28:00Z</cp:lastPrinted>
  <dcterms:created xsi:type="dcterms:W3CDTF">2022-01-11T11:17:00Z</dcterms:created>
  <dcterms:modified xsi:type="dcterms:W3CDTF">2022-02-22T11:23:00Z</dcterms:modified>
</cp:coreProperties>
</file>